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73B01" w14:textId="77777777" w:rsidR="00865D5B" w:rsidRPr="00C53022" w:rsidRDefault="00865D5B" w:rsidP="00865D5B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53022">
        <w:rPr>
          <w:rFonts w:ascii="Times New Roman" w:hAnsi="Times New Roman" w:cs="Times New Roman"/>
          <w:color w:val="auto"/>
          <w:sz w:val="24"/>
          <w:szCs w:val="24"/>
        </w:rPr>
        <w:t>Supplementary Information</w:t>
      </w:r>
    </w:p>
    <w:p w14:paraId="377F5B7F" w14:textId="05D9A111" w:rsidR="00865D5B" w:rsidRPr="004F432B" w:rsidRDefault="00865D5B" w:rsidP="00865D5B">
      <w:pPr>
        <w:spacing w:line="480" w:lineRule="auto"/>
      </w:pPr>
      <w:r w:rsidRPr="00C53022">
        <w:rPr>
          <w:b/>
          <w:bCs/>
        </w:rPr>
        <w:t>Table S1</w:t>
      </w:r>
      <w:r w:rsidRPr="004F432B">
        <w:t xml:space="preserve">. Model selection table for the </w:t>
      </w:r>
      <w:r w:rsidR="00E17477">
        <w:t>5</w:t>
      </w:r>
      <w:r w:rsidRPr="004F432B">
        <w:t xml:space="preserve"> most supported candidate </w:t>
      </w:r>
      <w:r w:rsidR="00D275FB">
        <w:t>G</w:t>
      </w:r>
      <w:r w:rsidRPr="004F432B">
        <w:t xml:space="preserve">LM-models </w:t>
      </w:r>
      <w:r w:rsidR="00E17477">
        <w:t>(</w:t>
      </w:r>
      <w:proofErr w:type="spellStart"/>
      <w:r w:rsidR="00E17477" w:rsidRPr="004F432B">
        <w:rPr>
          <w:color w:val="000000"/>
        </w:rPr>
        <w:t>ΔAICc</w:t>
      </w:r>
      <w:proofErr w:type="spellEnd"/>
      <w:r w:rsidR="00E17477">
        <w:t xml:space="preserve"> &lt;2) </w:t>
      </w:r>
      <w:r w:rsidRPr="004F432B">
        <w:t xml:space="preserve">fitted to </w:t>
      </w:r>
      <w:r w:rsidR="00D275FB">
        <w:rPr>
          <w:noProof/>
        </w:rPr>
        <w:t>p</w:t>
      </w:r>
      <w:r w:rsidR="00D275FB" w:rsidRPr="00DD4BF4">
        <w:rPr>
          <w:noProof/>
        </w:rPr>
        <w:t>redicted fish passage migration probability for Atlantic salmon smolts at Rygene</w:t>
      </w:r>
      <w:r w:rsidRPr="004F432B">
        <w:t xml:space="preserve">. K = number of parameters fitted, </w:t>
      </w:r>
      <w:proofErr w:type="spellStart"/>
      <w:r w:rsidRPr="004F432B">
        <w:t>AICc</w:t>
      </w:r>
      <w:proofErr w:type="spellEnd"/>
      <w:r w:rsidRPr="004F432B">
        <w:t xml:space="preserve"> = corrected Akaike’s information criterion, </w:t>
      </w:r>
      <w:proofErr w:type="spellStart"/>
      <w:r w:rsidR="00C53022" w:rsidRPr="004F432B">
        <w:rPr>
          <w:color w:val="000000"/>
        </w:rPr>
        <w:t>Δ</w:t>
      </w:r>
      <w:r w:rsidRPr="004F432B">
        <w:t>AICc</w:t>
      </w:r>
      <w:proofErr w:type="spellEnd"/>
      <w:r w:rsidRPr="004F432B">
        <w:t xml:space="preserve"> = difference between a model’s </w:t>
      </w:r>
      <w:proofErr w:type="spellStart"/>
      <w:r w:rsidRPr="004F432B">
        <w:t>AICc</w:t>
      </w:r>
      <w:proofErr w:type="spellEnd"/>
      <w:r w:rsidRPr="004F432B">
        <w:t xml:space="preserve"> value and the most supported model, </w:t>
      </w:r>
      <w:proofErr w:type="spellStart"/>
      <w:r w:rsidRPr="004F432B">
        <w:t>AICcWt</w:t>
      </w:r>
      <w:proofErr w:type="spellEnd"/>
      <w:r w:rsidRPr="004F432B">
        <w:t xml:space="preserve"> = the relative </w:t>
      </w:r>
      <w:proofErr w:type="spellStart"/>
      <w:r w:rsidRPr="004F432B">
        <w:t>AICc</w:t>
      </w:r>
      <w:proofErr w:type="spellEnd"/>
      <w:r w:rsidRPr="004F432B">
        <w:t xml:space="preserve"> support of the model, </w:t>
      </w:r>
      <w:r w:rsidRPr="004F432B">
        <w:rPr>
          <w:i/>
        </w:rPr>
        <w:t>LL</w:t>
      </w:r>
      <w:r w:rsidRPr="004F432B">
        <w:t xml:space="preserve">=the model log likelihood. </w:t>
      </w:r>
      <w:bookmarkStart w:id="0" w:name="_Hlk21952660"/>
      <w:r w:rsidR="00E17477">
        <w:t>Activity=</w:t>
      </w:r>
      <w:r w:rsidR="00E17477" w:rsidRPr="00E17477">
        <w:rPr>
          <w:rFonts w:cstheme="minorHAnsi"/>
          <w:lang w:val="en-GB"/>
        </w:rPr>
        <w:t xml:space="preserve"> </w:t>
      </w:r>
      <w:r w:rsidR="00045749">
        <w:t>T</w:t>
      </w:r>
      <w:r w:rsidR="00E17477" w:rsidRPr="009A56AD">
        <w:t xml:space="preserve">he rates of movements recorded in the </w:t>
      </w:r>
      <w:r w:rsidR="00E17477">
        <w:t xml:space="preserve">basal locomotion </w:t>
      </w:r>
      <w:r w:rsidR="00E17477" w:rsidRPr="009A56AD">
        <w:t>assay (cm/min</w:t>
      </w:r>
      <w:r w:rsidR="00E17477" w:rsidRPr="00EE3256">
        <w:rPr>
          <w:rFonts w:cstheme="minorHAnsi"/>
          <w:lang w:val="en-GB"/>
        </w:rPr>
        <w:t>)</w:t>
      </w:r>
      <w:r w:rsidR="00E17477">
        <w:rPr>
          <w:rFonts w:cstheme="minorHAnsi"/>
          <w:lang w:val="en-GB"/>
        </w:rPr>
        <w:t xml:space="preserve">, </w:t>
      </w:r>
      <w:proofErr w:type="spellStart"/>
      <w:r w:rsidR="00E17477">
        <w:rPr>
          <w:rFonts w:cstheme="minorHAnsi"/>
          <w:lang w:val="en-GB"/>
        </w:rPr>
        <w:t>Q</w:t>
      </w:r>
      <w:r w:rsidR="00E17477" w:rsidRPr="00AE0049">
        <w:rPr>
          <w:rFonts w:cstheme="minorHAnsi"/>
          <w:vertAlign w:val="subscript"/>
          <w:lang w:val="en-GB"/>
        </w:rPr>
        <w:t>rel</w:t>
      </w:r>
      <w:proofErr w:type="spellEnd"/>
      <w:r w:rsidR="00E17477">
        <w:rPr>
          <w:rFonts w:cstheme="minorHAnsi"/>
          <w:vertAlign w:val="subscript"/>
          <w:lang w:val="en-GB"/>
        </w:rPr>
        <w:t xml:space="preserve"> </w:t>
      </w:r>
      <w:r w:rsidR="00E17477" w:rsidRPr="00E17477">
        <w:t>=</w:t>
      </w:r>
      <w:r w:rsidR="00E17477" w:rsidRPr="00E17477">
        <w:rPr>
          <w:rFonts w:cstheme="minorHAnsi"/>
          <w:lang w:val="en-GB"/>
        </w:rPr>
        <w:t xml:space="preserve"> </w:t>
      </w:r>
      <w:r w:rsidR="00E17477">
        <w:rPr>
          <w:rFonts w:cstheme="minorHAnsi"/>
          <w:lang w:val="en-GB"/>
        </w:rPr>
        <w:t>Relative fish passage discharge</w:t>
      </w:r>
      <w:r w:rsidR="001D5291">
        <w:rPr>
          <w:rFonts w:cstheme="minorHAnsi"/>
          <w:lang w:val="en-GB"/>
        </w:rPr>
        <w:t xml:space="preserve"> (</w:t>
      </w:r>
      <w:r w:rsidR="00E17477">
        <w:rPr>
          <w:rFonts w:cstheme="minorHAnsi"/>
          <w:lang w:val="en-GB"/>
        </w:rPr>
        <w:t>the ratio of water discharge through the fish passage to the flow passing through the turbine intake</w:t>
      </w:r>
      <w:r w:rsidR="001D5291">
        <w:rPr>
          <w:rFonts w:cstheme="minorHAnsi"/>
          <w:lang w:val="en-GB"/>
        </w:rPr>
        <w:t>)</w:t>
      </w:r>
      <w:r w:rsidR="00E17477">
        <w:rPr>
          <w:rFonts w:cstheme="minorHAnsi"/>
          <w:lang w:val="en-GB"/>
        </w:rPr>
        <w:t xml:space="preserve">, </w:t>
      </w:r>
      <w:r w:rsidR="00190EC9">
        <w:rPr>
          <w:color w:val="000000"/>
        </w:rPr>
        <w:t>WLFE</w:t>
      </w:r>
      <w:r w:rsidR="00E17477">
        <w:rPr>
          <w:color w:val="000000"/>
        </w:rPr>
        <w:t>=</w:t>
      </w:r>
      <w:r w:rsidR="00E17477" w:rsidRPr="00E17477">
        <w:rPr>
          <w:rFonts w:cstheme="minorHAnsi"/>
          <w:lang w:val="en-GB"/>
        </w:rPr>
        <w:t xml:space="preserve"> </w:t>
      </w:r>
      <w:r w:rsidR="00045749">
        <w:rPr>
          <w:rFonts w:cstheme="minorHAnsi"/>
          <w:lang w:val="en-GB"/>
        </w:rPr>
        <w:t>W</w:t>
      </w:r>
      <w:r w:rsidR="00E17477">
        <w:rPr>
          <w:rFonts w:cstheme="minorHAnsi"/>
          <w:lang w:val="en-GB"/>
        </w:rPr>
        <w:t>illingness to leave a familiar environment (0=leavers; 1=stayers).</w:t>
      </w:r>
      <w:r w:rsidR="00E17477">
        <w:rPr>
          <w:rFonts w:cstheme="minorHAnsi"/>
          <w:vertAlign w:val="subscript"/>
          <w:lang w:val="en-GB"/>
        </w:rPr>
        <w:t xml:space="preserve"> </w:t>
      </w:r>
      <w:bookmarkEnd w:id="0"/>
    </w:p>
    <w:p w14:paraId="2BE5F194" w14:textId="77777777" w:rsidR="00865D5B" w:rsidRPr="004F432B" w:rsidRDefault="00865D5B" w:rsidP="00865D5B">
      <w:pPr>
        <w:spacing w:line="480" w:lineRule="auto"/>
      </w:pPr>
    </w:p>
    <w:tbl>
      <w:tblPr>
        <w:tblW w:w="8436" w:type="dxa"/>
        <w:tblLook w:val="04A0" w:firstRow="1" w:lastRow="0" w:firstColumn="1" w:lastColumn="0" w:noHBand="0" w:noVBand="1"/>
      </w:tblPr>
      <w:tblGrid>
        <w:gridCol w:w="2644"/>
        <w:gridCol w:w="390"/>
        <w:gridCol w:w="1416"/>
        <w:gridCol w:w="960"/>
        <w:gridCol w:w="1030"/>
        <w:gridCol w:w="1036"/>
        <w:gridCol w:w="960"/>
      </w:tblGrid>
      <w:tr w:rsidR="00C53022" w:rsidRPr="004F432B" w14:paraId="0395D28E" w14:textId="77777777" w:rsidTr="00190EC9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7775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  <w:r w:rsidRPr="004F432B">
              <w:rPr>
                <w:color w:val="000000"/>
              </w:rPr>
              <w:t>Model structure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A24A" w14:textId="77777777" w:rsidR="00C53022" w:rsidRPr="004F432B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r w:rsidRPr="004F432B">
              <w:rPr>
                <w:color w:val="000000"/>
              </w:rPr>
              <w:t>K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C21B" w14:textId="77777777" w:rsidR="00C53022" w:rsidRPr="004F432B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F432B">
              <w:rPr>
                <w:color w:val="000000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5BC0" w14:textId="77777777" w:rsidR="00C53022" w:rsidRPr="004F432B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F432B">
              <w:rPr>
                <w:color w:val="000000"/>
              </w:rPr>
              <w:t>ΔAICc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BBB3" w14:textId="77777777" w:rsidR="00C53022" w:rsidRPr="004F432B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F432B">
              <w:rPr>
                <w:color w:val="000000"/>
              </w:rPr>
              <w:t>AICcW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B1E6" w14:textId="77777777" w:rsidR="00C53022" w:rsidRPr="004F432B" w:rsidRDefault="00C53022" w:rsidP="0004574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F432B">
              <w:rPr>
                <w:color w:val="000000"/>
              </w:rPr>
              <w:t>Cum.W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77F4C" w14:textId="77777777" w:rsidR="00C53022" w:rsidRPr="004F432B" w:rsidRDefault="00C53022" w:rsidP="00045749">
            <w:pPr>
              <w:spacing w:line="480" w:lineRule="auto"/>
              <w:jc w:val="center"/>
              <w:rPr>
                <w:i/>
                <w:color w:val="000000"/>
              </w:rPr>
            </w:pPr>
            <w:r w:rsidRPr="004F432B">
              <w:rPr>
                <w:i/>
                <w:color w:val="000000"/>
              </w:rPr>
              <w:t>LL</w:t>
            </w:r>
          </w:p>
        </w:tc>
      </w:tr>
      <w:tr w:rsidR="00190EC9" w:rsidRPr="004F432B" w14:paraId="17C1F940" w14:textId="77777777" w:rsidTr="00190EC9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03CA0" w14:textId="4141FFFC" w:rsidR="00190EC9" w:rsidRPr="004F432B" w:rsidRDefault="00190EC9" w:rsidP="00190EC9">
            <w:pPr>
              <w:spacing w:line="480" w:lineRule="auto"/>
              <w:rPr>
                <w:color w:val="000000"/>
              </w:rPr>
            </w:pPr>
            <w:r>
              <w:rPr>
                <w:rFonts w:cstheme="minorHAnsi"/>
                <w:lang w:val="en-GB"/>
              </w:rPr>
              <w:t xml:space="preserve">Activity </w:t>
            </w:r>
            <w:r w:rsidRPr="00D275FB">
              <w:rPr>
                <w:color w:val="000000"/>
              </w:rPr>
              <w:t>+</w:t>
            </w:r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Q</w:t>
            </w:r>
            <w:r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2915B" w14:textId="2761C286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7F119F" w14:textId="6C705B2E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22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D3D820" w14:textId="2D66DF02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73BE2" w14:textId="5C966A1B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2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13B65" w14:textId="1171669A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079EC" w14:textId="4679DEC9" w:rsidR="00190EC9" w:rsidRPr="00045749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-107.82</w:t>
            </w:r>
          </w:p>
        </w:tc>
      </w:tr>
      <w:tr w:rsidR="00190EC9" w:rsidRPr="004F432B" w14:paraId="07C0CB9E" w14:textId="77777777" w:rsidTr="00190EC9">
        <w:trPr>
          <w:trHeight w:val="372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1BA40" w14:textId="41711D49" w:rsidR="00190EC9" w:rsidRPr="00D275FB" w:rsidRDefault="00190EC9" w:rsidP="00190EC9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rFonts w:cstheme="minorHAnsi"/>
                <w:lang w:val="en-GB"/>
              </w:rPr>
              <w:t>Q</w:t>
            </w:r>
            <w:r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  <w:r>
              <w:rPr>
                <w:rFonts w:cstheme="minorHAnsi"/>
                <w:vertAlign w:val="subscript"/>
                <w:lang w:val="en-GB"/>
              </w:rPr>
              <w:t xml:space="preserve"> 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63251B" w14:textId="4C64B1BD" w:rsidR="00190EC9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936051" w14:textId="4E038F01" w:rsidR="00190EC9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22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2BF4C" w14:textId="7991F00D" w:rsidR="00190EC9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8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D17F1B" w14:textId="6EB328FE" w:rsidR="00190EC9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0606FF" w14:textId="6A38854B" w:rsidR="00190EC9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75CD2" w14:textId="155E732D" w:rsidR="00190EC9" w:rsidRPr="00045749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-109.26</w:t>
            </w:r>
          </w:p>
        </w:tc>
      </w:tr>
      <w:tr w:rsidR="00190EC9" w:rsidRPr="004F432B" w14:paraId="4B9B5448" w14:textId="77777777" w:rsidTr="00190EC9">
        <w:trPr>
          <w:trHeight w:val="348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B376D" w14:textId="6261517C" w:rsidR="00190EC9" w:rsidRPr="004F432B" w:rsidRDefault="00F87812" w:rsidP="00190EC9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rFonts w:cstheme="minorHAnsi"/>
                <w:lang w:val="en-GB"/>
              </w:rPr>
              <w:t>Q</w:t>
            </w:r>
            <w:r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  <w:r>
              <w:rPr>
                <w:rFonts w:cstheme="minorHAnsi"/>
                <w:vertAlign w:val="subscript"/>
                <w:lang w:val="en-GB"/>
              </w:rPr>
              <w:t xml:space="preserve"> </w:t>
            </w:r>
            <w:r w:rsidRPr="00D275FB">
              <w:rPr>
                <w:color w:val="000000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Activity </w:t>
            </w:r>
            <w:r w:rsidRPr="00D275FB">
              <w:rPr>
                <w:color w:val="000000"/>
              </w:rPr>
              <w:t>+</w:t>
            </w:r>
            <w:r>
              <w:rPr>
                <w:color w:val="000000"/>
              </w:rPr>
              <w:t xml:space="preserve"> WLFE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4A2006" w14:textId="63755286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B4E56" w14:textId="26EBBBF8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222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B91003" w14:textId="3C96D20A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1.0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8039B" w14:textId="0104A546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1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9F13D8" w14:textId="2A452787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92AB3" w14:textId="3A0A2941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-107.3</w:t>
            </w:r>
          </w:p>
        </w:tc>
      </w:tr>
      <w:tr w:rsidR="00190EC9" w:rsidRPr="004F432B" w14:paraId="0F052388" w14:textId="77777777" w:rsidTr="00190EC9">
        <w:trPr>
          <w:trHeight w:val="348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D2F0A" w14:textId="4A7FE673" w:rsidR="00190EC9" w:rsidRPr="004F432B" w:rsidRDefault="00190EC9" w:rsidP="00190EC9">
            <w:pPr>
              <w:spacing w:line="480" w:lineRule="auto"/>
              <w:rPr>
                <w:color w:val="000000"/>
              </w:rPr>
            </w:pPr>
            <w:r>
              <w:rPr>
                <w:rFonts w:cstheme="minorHAnsi"/>
                <w:lang w:val="en-GB"/>
              </w:rPr>
              <w:t xml:space="preserve">Activity </w:t>
            </w:r>
            <w:r w:rsidRPr="00D275FB">
              <w:rPr>
                <w:color w:val="000000"/>
              </w:rPr>
              <w:t>+</w:t>
            </w:r>
            <w:r>
              <w:rPr>
                <w:color w:val="000000"/>
              </w:rPr>
              <w:t xml:space="preserve"> WLFE</w:t>
            </w:r>
            <w:r w:rsidRPr="00D275FB">
              <w:rPr>
                <w:color w:val="000000"/>
              </w:rPr>
              <w:t>*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Q</w:t>
            </w:r>
            <w:r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026727" w14:textId="32DD8555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C18CF" w14:textId="7750E072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223.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90AEA4" w14:textId="74BF7C0F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1.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88A3B8" w14:textId="3C89FE79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08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FD9106" w14:textId="14F432F7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18273" w14:textId="7753DA62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-106.72</w:t>
            </w:r>
          </w:p>
        </w:tc>
      </w:tr>
      <w:tr w:rsidR="00190EC9" w:rsidRPr="004F432B" w14:paraId="15019D38" w14:textId="77777777" w:rsidTr="00190EC9">
        <w:trPr>
          <w:trHeight w:val="348"/>
        </w:trPr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0DEB0" w14:textId="5F970B9F" w:rsidR="00190EC9" w:rsidRPr="004F432B" w:rsidRDefault="00F87812" w:rsidP="00190EC9">
            <w:pPr>
              <w:spacing w:line="480" w:lineRule="auto"/>
              <w:rPr>
                <w:color w:val="000000"/>
              </w:rPr>
            </w:pPr>
            <w:r>
              <w:rPr>
                <w:rFonts w:cstheme="minorHAnsi"/>
                <w:lang w:val="en-GB"/>
              </w:rPr>
              <w:t xml:space="preserve">Activity </w:t>
            </w:r>
            <w:r>
              <w:rPr>
                <w:color w:val="000000"/>
              </w:rPr>
              <w:t xml:space="preserve">* </w:t>
            </w:r>
            <w:proofErr w:type="spellStart"/>
            <w:r w:rsidR="00190EC9">
              <w:rPr>
                <w:rFonts w:cstheme="minorHAnsi"/>
                <w:lang w:val="en-GB"/>
              </w:rPr>
              <w:t>Q</w:t>
            </w:r>
            <w:r w:rsidR="00190EC9"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DBEE51" w14:textId="66EDEBB1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24DE0" w14:textId="5077DC83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223.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269E8" w14:textId="2153670E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2.0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5D9D3" w14:textId="17A55948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08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246E6" w14:textId="3D5EE6CA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0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6B7D4" w14:textId="7CC89FBB" w:rsidR="00190EC9" w:rsidRPr="004F432B" w:rsidRDefault="00190EC9" w:rsidP="00190EC9">
            <w:pPr>
              <w:spacing w:line="480" w:lineRule="auto"/>
              <w:jc w:val="center"/>
              <w:rPr>
                <w:color w:val="000000"/>
              </w:rPr>
            </w:pPr>
            <w:r w:rsidRPr="004157D8">
              <w:t>-107.81</w:t>
            </w:r>
          </w:p>
        </w:tc>
      </w:tr>
      <w:tr w:rsidR="00C53022" w:rsidRPr="004F432B" w14:paraId="7CCED590" w14:textId="77777777" w:rsidTr="00190EC9">
        <w:trPr>
          <w:trHeight w:val="34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EC81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0AC5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15C9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A147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F1C9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B9C8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620F8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</w:p>
        </w:tc>
      </w:tr>
    </w:tbl>
    <w:p w14:paraId="25E3DDD7" w14:textId="77777777" w:rsidR="00865D5B" w:rsidRPr="004F432B" w:rsidRDefault="00865D5B" w:rsidP="00865D5B">
      <w:pPr>
        <w:spacing w:line="480" w:lineRule="auto"/>
        <w:rPr>
          <w:color w:val="000000"/>
        </w:rPr>
      </w:pPr>
    </w:p>
    <w:p w14:paraId="31C24391" w14:textId="77777777" w:rsidR="00865D5B" w:rsidRPr="004F432B" w:rsidRDefault="00865D5B" w:rsidP="00865D5B">
      <w:pPr>
        <w:spacing w:line="480" w:lineRule="auto"/>
      </w:pPr>
    </w:p>
    <w:p w14:paraId="4075A9A9" w14:textId="77777777" w:rsidR="00C53022" w:rsidRDefault="00C53022">
      <w:pPr>
        <w:spacing w:after="160" w:line="259" w:lineRule="auto"/>
      </w:pPr>
      <w:r>
        <w:br w:type="page"/>
      </w:r>
    </w:p>
    <w:p w14:paraId="67399FCB" w14:textId="274230DA" w:rsidR="007564FE" w:rsidRDefault="007564FE" w:rsidP="0025663F">
      <w:pPr>
        <w:spacing w:line="480" w:lineRule="auto"/>
      </w:pPr>
      <w:r w:rsidRPr="00C53022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4F432B">
        <w:t xml:space="preserve">. </w:t>
      </w:r>
      <w:r>
        <w:t xml:space="preserve">Model-averaged logit-parameter estimates for the top four models provided in Table S1, </w:t>
      </w:r>
      <w:r w:rsidRPr="004F432B">
        <w:t xml:space="preserve">fitted to </w:t>
      </w:r>
      <w:r>
        <w:rPr>
          <w:noProof/>
        </w:rPr>
        <w:t>p</w:t>
      </w:r>
      <w:r w:rsidRPr="00DD4BF4">
        <w:rPr>
          <w:noProof/>
        </w:rPr>
        <w:t>redicted fish passage migration probability for Atlantic salmon smolts at Rygene</w:t>
      </w:r>
      <w:r>
        <w:rPr>
          <w:noProof/>
        </w:rPr>
        <w:t xml:space="preserve">. Rows with bold-faced letters represent the top model. </w:t>
      </w:r>
      <w:r>
        <w:t>Activity=</w:t>
      </w:r>
      <w:r w:rsidRPr="00E17477">
        <w:rPr>
          <w:rFonts w:cstheme="minorHAnsi"/>
          <w:lang w:val="en-GB"/>
        </w:rPr>
        <w:t xml:space="preserve"> </w:t>
      </w:r>
      <w:r>
        <w:t>T</w:t>
      </w:r>
      <w:r w:rsidRPr="009A56AD">
        <w:t xml:space="preserve">he rates of movements recorded in the </w:t>
      </w:r>
      <w:r>
        <w:t xml:space="preserve">basal locomotion </w:t>
      </w:r>
      <w:r w:rsidRPr="009A56AD">
        <w:t>assay (cm/min</w:t>
      </w:r>
      <w:r w:rsidRPr="00EE3256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 xml:space="preserve">, </w:t>
      </w:r>
      <w:proofErr w:type="spellStart"/>
      <w:r>
        <w:rPr>
          <w:rFonts w:cstheme="minorHAnsi"/>
          <w:lang w:val="en-GB"/>
        </w:rPr>
        <w:t>Q</w:t>
      </w:r>
      <w:r w:rsidRPr="00AE0049">
        <w:rPr>
          <w:rFonts w:cstheme="minorHAnsi"/>
          <w:vertAlign w:val="subscript"/>
          <w:lang w:val="en-GB"/>
        </w:rPr>
        <w:t>rel</w:t>
      </w:r>
      <w:proofErr w:type="spellEnd"/>
      <w:r>
        <w:rPr>
          <w:rFonts w:cstheme="minorHAnsi"/>
          <w:vertAlign w:val="subscript"/>
          <w:lang w:val="en-GB"/>
        </w:rPr>
        <w:t xml:space="preserve"> </w:t>
      </w:r>
      <w:r w:rsidRPr="00E17477">
        <w:t>=</w:t>
      </w:r>
      <w:r w:rsidRPr="00E1747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Relative fish passage discharge (the ratio of water discharge through the fish passage to the flow passing through the turbine intake), </w:t>
      </w:r>
      <w:r>
        <w:rPr>
          <w:color w:val="000000"/>
        </w:rPr>
        <w:t>WLFE=</w:t>
      </w:r>
      <w:r w:rsidRPr="00E1747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Willingness to leave a familiar environment (0=leavers; 1=stayers)</w:t>
      </w:r>
    </w:p>
    <w:tbl>
      <w:tblPr>
        <w:tblpPr w:leftFromText="141" w:rightFromText="141" w:vertAnchor="text" w:horzAnchor="margin" w:tblpY="372"/>
        <w:tblW w:w="5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940"/>
        <w:gridCol w:w="940"/>
        <w:gridCol w:w="940"/>
        <w:gridCol w:w="940"/>
        <w:gridCol w:w="940"/>
      </w:tblGrid>
      <w:tr w:rsidR="007564FE" w:rsidRPr="00171193" w14:paraId="59F9AD70" w14:textId="77777777" w:rsidTr="004351DD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235C" w14:textId="77777777" w:rsidR="007564FE" w:rsidRPr="00171193" w:rsidRDefault="007564FE" w:rsidP="004351DD">
            <w:pPr>
              <w:rPr>
                <w:color w:val="000000"/>
                <w:lang w:val="nb-NO"/>
              </w:rPr>
            </w:pPr>
            <w:r w:rsidRPr="00171193">
              <w:rPr>
                <w:color w:val="000000"/>
              </w:rPr>
              <w:t>Te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751B9" w14:textId="77777777" w:rsidR="007564FE" w:rsidRPr="00171193" w:rsidRDefault="007564FE" w:rsidP="004351DD">
            <w:pPr>
              <w:jc w:val="center"/>
              <w:rPr>
                <w:color w:val="000000"/>
              </w:rPr>
            </w:pPr>
            <w:r w:rsidRPr="00171193">
              <w:rPr>
                <w:color w:val="000000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6DCC1" w14:textId="77777777" w:rsidR="007564FE" w:rsidRPr="00171193" w:rsidRDefault="007564FE" w:rsidP="004351DD">
            <w:pPr>
              <w:jc w:val="center"/>
              <w:rPr>
                <w:color w:val="000000"/>
              </w:rPr>
            </w:pPr>
            <w:r w:rsidRPr="00171193">
              <w:rPr>
                <w:color w:val="000000"/>
              </w:rPr>
              <w:t>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FBAF1" w14:textId="77777777" w:rsidR="007564FE" w:rsidRPr="00171193" w:rsidRDefault="007564FE" w:rsidP="004351DD">
            <w:pPr>
              <w:jc w:val="center"/>
              <w:rPr>
                <w:color w:val="000000"/>
              </w:rPr>
            </w:pPr>
            <w:r w:rsidRPr="00171193">
              <w:rPr>
                <w:color w:val="000000"/>
              </w:rPr>
              <w:t>Adj 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9FCB" w14:textId="77777777" w:rsidR="007564FE" w:rsidRPr="00171193" w:rsidRDefault="007564FE" w:rsidP="004351DD">
            <w:pPr>
              <w:jc w:val="center"/>
              <w:rPr>
                <w:color w:val="000000"/>
              </w:rPr>
            </w:pPr>
            <w:r w:rsidRPr="00171193">
              <w:rPr>
                <w:color w:val="000000"/>
              </w:rPr>
              <w:t>z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60C7C" w14:textId="77777777" w:rsidR="007564FE" w:rsidRPr="00171193" w:rsidRDefault="007564FE" w:rsidP="004351DD">
            <w:pPr>
              <w:jc w:val="center"/>
              <w:rPr>
                <w:color w:val="000000"/>
              </w:rPr>
            </w:pPr>
            <w:r w:rsidRPr="00171193">
              <w:rPr>
                <w:color w:val="000000"/>
              </w:rPr>
              <w:t>p</w:t>
            </w:r>
          </w:p>
        </w:tc>
      </w:tr>
      <w:tr w:rsidR="007564FE" w:rsidRPr="00171193" w14:paraId="627C4831" w14:textId="77777777" w:rsidTr="004351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F8AF6" w14:textId="77777777" w:rsidR="007564FE" w:rsidRPr="00171193" w:rsidRDefault="007564FE" w:rsidP="004351DD">
            <w:pPr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2E112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-3.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6A5A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A701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8C6EC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4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44BC9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&lt;0.0001</w:t>
            </w:r>
          </w:p>
        </w:tc>
      </w:tr>
      <w:tr w:rsidR="007564FE" w:rsidRPr="00171193" w14:paraId="46FD5194" w14:textId="77777777" w:rsidTr="004351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A6866" w14:textId="77777777" w:rsidR="007564FE" w:rsidRPr="00171193" w:rsidRDefault="007564FE" w:rsidP="004351DD">
            <w:pPr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400C6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7F19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ED3C0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E355B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1.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1BE45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0911</w:t>
            </w:r>
          </w:p>
        </w:tc>
      </w:tr>
      <w:tr w:rsidR="007564FE" w:rsidRPr="00171193" w14:paraId="5514966E" w14:textId="77777777" w:rsidTr="004351D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F85E9" w14:textId="77777777" w:rsidR="007564FE" w:rsidRPr="00171193" w:rsidRDefault="007564FE" w:rsidP="004351DD">
            <w:pPr>
              <w:rPr>
                <w:b/>
                <w:bCs/>
                <w:color w:val="000000"/>
              </w:rPr>
            </w:pPr>
            <w:proofErr w:type="spellStart"/>
            <w:r w:rsidRPr="00171193">
              <w:rPr>
                <w:b/>
                <w:bCs/>
                <w:color w:val="000000"/>
              </w:rPr>
              <w:t>Q</w:t>
            </w:r>
            <w:r w:rsidRPr="00171193">
              <w:rPr>
                <w:b/>
                <w:bCs/>
                <w:color w:val="000000"/>
                <w:vertAlign w:val="subscript"/>
              </w:rPr>
              <w:t>rel</w:t>
            </w:r>
            <w:proofErr w:type="spellEnd"/>
            <w:r w:rsidRPr="00171193">
              <w:rPr>
                <w:b/>
                <w:bCs/>
                <w:color w:val="00000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1321B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5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C1664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2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3D956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59E5E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2.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96C17" w14:textId="77777777" w:rsidR="007564FE" w:rsidRPr="00171193" w:rsidRDefault="007564FE" w:rsidP="004351DD">
            <w:pPr>
              <w:jc w:val="right"/>
              <w:rPr>
                <w:b/>
                <w:bCs/>
                <w:color w:val="000000"/>
              </w:rPr>
            </w:pPr>
            <w:r w:rsidRPr="00171193">
              <w:rPr>
                <w:b/>
                <w:bCs/>
                <w:color w:val="000000"/>
              </w:rPr>
              <w:t>0.0166</w:t>
            </w:r>
          </w:p>
        </w:tc>
      </w:tr>
      <w:tr w:rsidR="007564FE" w:rsidRPr="00171193" w14:paraId="7B491EE5" w14:textId="77777777" w:rsidTr="004351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BDF44" w14:textId="77777777" w:rsidR="007564FE" w:rsidRPr="00171193" w:rsidRDefault="007564FE" w:rsidP="004351DD">
            <w:pPr>
              <w:rPr>
                <w:color w:val="000000"/>
              </w:rPr>
            </w:pPr>
            <w:r w:rsidRPr="00171193">
              <w:rPr>
                <w:color w:val="000000"/>
              </w:rPr>
              <w:t>WL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0FD5C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-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47B1B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1.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375A1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1.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6B85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0.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D927A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0.8969</w:t>
            </w:r>
          </w:p>
        </w:tc>
      </w:tr>
      <w:tr w:rsidR="007564FE" w:rsidRPr="00171193" w14:paraId="01E7A82F" w14:textId="77777777" w:rsidTr="004351D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32975" w14:textId="77777777" w:rsidR="007564FE" w:rsidRPr="00171193" w:rsidRDefault="007564FE" w:rsidP="004351DD">
            <w:pPr>
              <w:rPr>
                <w:color w:val="000000"/>
              </w:rPr>
            </w:pPr>
            <w:r w:rsidRPr="00171193">
              <w:rPr>
                <w:color w:val="000000"/>
              </w:rPr>
              <w:t>WLFE*</w:t>
            </w:r>
            <w:proofErr w:type="spellStart"/>
            <w:r w:rsidRPr="00171193">
              <w:rPr>
                <w:color w:val="000000"/>
              </w:rPr>
              <w:t>Q</w:t>
            </w:r>
            <w:r w:rsidRPr="00171193">
              <w:rPr>
                <w:color w:val="000000"/>
                <w:vertAlign w:val="subscript"/>
              </w:rPr>
              <w:t>rel</w:t>
            </w:r>
            <w:proofErr w:type="spellEnd"/>
            <w:r w:rsidRPr="00171193">
              <w:rPr>
                <w:color w:val="00000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A477F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0.3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8C61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0.3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75CC1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0.3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E00CD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1.0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8427" w14:textId="77777777" w:rsidR="007564FE" w:rsidRPr="00171193" w:rsidRDefault="007564FE" w:rsidP="004351DD">
            <w:pPr>
              <w:jc w:val="right"/>
              <w:rPr>
                <w:color w:val="000000"/>
              </w:rPr>
            </w:pPr>
            <w:r w:rsidRPr="00171193">
              <w:rPr>
                <w:color w:val="000000"/>
              </w:rPr>
              <w:t>0.2893</w:t>
            </w:r>
          </w:p>
        </w:tc>
      </w:tr>
    </w:tbl>
    <w:p w14:paraId="201E789F" w14:textId="77777777" w:rsidR="007564FE" w:rsidRDefault="007564FE" w:rsidP="00DA48B9">
      <w:pPr>
        <w:spacing w:after="160" w:line="259" w:lineRule="auto"/>
        <w:rPr>
          <w:b/>
          <w:bCs/>
        </w:rPr>
      </w:pPr>
    </w:p>
    <w:p w14:paraId="1464E5E3" w14:textId="4897B42B" w:rsidR="00DA48B9" w:rsidRDefault="00DA48B9" w:rsidP="00DA48B9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br w:type="page"/>
      </w:r>
    </w:p>
    <w:p w14:paraId="464E6F34" w14:textId="77777777" w:rsidR="00DA48B9" w:rsidRDefault="00DA48B9" w:rsidP="00045749">
      <w:pPr>
        <w:spacing w:line="480" w:lineRule="auto"/>
        <w:rPr>
          <w:b/>
          <w:bCs/>
        </w:rPr>
      </w:pPr>
    </w:p>
    <w:p w14:paraId="7D16BC34" w14:textId="40A5C720" w:rsidR="00045749" w:rsidRPr="004F432B" w:rsidRDefault="00865D5B" w:rsidP="00045749">
      <w:pPr>
        <w:spacing w:line="480" w:lineRule="auto"/>
      </w:pPr>
      <w:r w:rsidRPr="00C53022">
        <w:rPr>
          <w:b/>
          <w:bCs/>
        </w:rPr>
        <w:t xml:space="preserve">Table </w:t>
      </w:r>
      <w:r w:rsidR="007564FE" w:rsidRPr="00C53022">
        <w:rPr>
          <w:b/>
          <w:bCs/>
        </w:rPr>
        <w:t>S</w:t>
      </w:r>
      <w:r w:rsidR="007564FE">
        <w:rPr>
          <w:b/>
          <w:bCs/>
        </w:rPr>
        <w:t>3</w:t>
      </w:r>
      <w:r w:rsidRPr="00C53022">
        <w:rPr>
          <w:b/>
          <w:bCs/>
        </w:rPr>
        <w:t>.</w:t>
      </w:r>
      <w:r w:rsidRPr="004F432B">
        <w:t xml:space="preserve"> </w:t>
      </w:r>
      <w:r w:rsidR="00045749" w:rsidRPr="004F432B">
        <w:t>Model selection table fo</w:t>
      </w:r>
      <w:bookmarkStart w:id="1" w:name="_GoBack"/>
      <w:bookmarkEnd w:id="1"/>
      <w:r w:rsidR="00045749" w:rsidRPr="004F432B">
        <w:t xml:space="preserve">r the </w:t>
      </w:r>
      <w:r w:rsidR="003E012C">
        <w:t>6</w:t>
      </w:r>
      <w:r w:rsidR="00045749" w:rsidRPr="004F432B">
        <w:t xml:space="preserve"> most supported candidate </w:t>
      </w:r>
      <w:r w:rsidR="00045749">
        <w:t>G</w:t>
      </w:r>
      <w:r w:rsidR="00045749" w:rsidRPr="004F432B">
        <w:t>LM-models</w:t>
      </w:r>
      <w:r w:rsidR="00045749">
        <w:t xml:space="preserve"> </w:t>
      </w:r>
      <w:r w:rsidR="00045749" w:rsidRPr="004F432B">
        <w:t xml:space="preserve">fitted to </w:t>
      </w:r>
      <w:r w:rsidR="00045749">
        <w:rPr>
          <w:noProof/>
        </w:rPr>
        <w:t>p</w:t>
      </w:r>
      <w:r w:rsidR="00045749" w:rsidRPr="00DD4BF4">
        <w:rPr>
          <w:noProof/>
        </w:rPr>
        <w:t>redicted fish passage migration probability for Atlantic salmon smolts at Rygene</w:t>
      </w:r>
      <w:r w:rsidR="00045749" w:rsidRPr="004F432B">
        <w:t xml:space="preserve">. K = number of parameters fitted, </w:t>
      </w:r>
      <w:proofErr w:type="spellStart"/>
      <w:r w:rsidR="00045749" w:rsidRPr="004F432B">
        <w:t>AICc</w:t>
      </w:r>
      <w:proofErr w:type="spellEnd"/>
      <w:r w:rsidR="00045749" w:rsidRPr="004F432B">
        <w:t xml:space="preserve"> = corrected Akaike’s information criterion, </w:t>
      </w:r>
      <w:proofErr w:type="spellStart"/>
      <w:r w:rsidR="00045749" w:rsidRPr="004F432B">
        <w:rPr>
          <w:color w:val="000000"/>
        </w:rPr>
        <w:t>Δ</w:t>
      </w:r>
      <w:r w:rsidR="00045749" w:rsidRPr="004F432B">
        <w:t>AICc</w:t>
      </w:r>
      <w:proofErr w:type="spellEnd"/>
      <w:r w:rsidR="00045749" w:rsidRPr="004F432B">
        <w:t xml:space="preserve"> = difference between a model’s </w:t>
      </w:r>
      <w:proofErr w:type="spellStart"/>
      <w:r w:rsidR="00045749" w:rsidRPr="004F432B">
        <w:t>AICc</w:t>
      </w:r>
      <w:proofErr w:type="spellEnd"/>
      <w:r w:rsidR="00045749" w:rsidRPr="004F432B">
        <w:t xml:space="preserve"> value and the most supported model, </w:t>
      </w:r>
      <w:proofErr w:type="spellStart"/>
      <w:r w:rsidR="00045749" w:rsidRPr="004F432B">
        <w:t>AICcWt</w:t>
      </w:r>
      <w:proofErr w:type="spellEnd"/>
      <w:r w:rsidR="00045749" w:rsidRPr="004F432B">
        <w:t xml:space="preserve"> = the relative </w:t>
      </w:r>
      <w:proofErr w:type="spellStart"/>
      <w:r w:rsidR="00045749" w:rsidRPr="004F432B">
        <w:t>AICc</w:t>
      </w:r>
      <w:proofErr w:type="spellEnd"/>
      <w:r w:rsidR="00045749" w:rsidRPr="004F432B">
        <w:t xml:space="preserve"> support of the model, </w:t>
      </w:r>
      <w:r w:rsidR="00045749" w:rsidRPr="004F432B">
        <w:rPr>
          <w:i/>
        </w:rPr>
        <w:t>LL</w:t>
      </w:r>
      <w:r w:rsidR="00045749" w:rsidRPr="004F432B">
        <w:t xml:space="preserve">=the model log likelihood. </w:t>
      </w:r>
      <w:r w:rsidR="001D5291">
        <w:rPr>
          <w:rFonts w:cstheme="minorHAnsi"/>
          <w:lang w:val="en-GB"/>
        </w:rPr>
        <w:t>L</w:t>
      </w:r>
      <w:r w:rsidR="001D5291" w:rsidRPr="00574DB5">
        <w:rPr>
          <w:rFonts w:cstheme="minorHAnsi"/>
          <w:lang w:val="en-GB"/>
        </w:rPr>
        <w:t>oad experience</w:t>
      </w:r>
      <w:r w:rsidR="001D5291">
        <w:rPr>
          <w:rFonts w:cstheme="minorHAnsi"/>
          <w:lang w:val="en-GB"/>
        </w:rPr>
        <w:t>=</w:t>
      </w:r>
      <w:r w:rsidR="001D5291" w:rsidRPr="001D5291">
        <w:rPr>
          <w:rFonts w:cstheme="minorHAnsi"/>
          <w:lang w:val="en-GB"/>
        </w:rPr>
        <w:t xml:space="preserve"> </w:t>
      </w:r>
      <w:r w:rsidR="001D5291">
        <w:rPr>
          <w:rFonts w:cstheme="minorHAnsi"/>
          <w:lang w:val="en-GB"/>
        </w:rPr>
        <w:t>Smolts former experience with a hydropower plant (</w:t>
      </w:r>
      <w:r w:rsidR="001D5291" w:rsidRPr="00A66789">
        <w:rPr>
          <w:rFonts w:cstheme="minorHAnsi"/>
          <w:lang w:val="en-GB"/>
        </w:rPr>
        <w:t xml:space="preserve">“naive” </w:t>
      </w:r>
      <w:r w:rsidR="001D5291">
        <w:rPr>
          <w:rFonts w:cstheme="minorHAnsi"/>
          <w:lang w:val="en-GB"/>
        </w:rPr>
        <w:t>or “</w:t>
      </w:r>
      <w:r w:rsidR="001D5291" w:rsidRPr="00A66789">
        <w:rPr>
          <w:rFonts w:cstheme="minorHAnsi"/>
          <w:lang w:val="en-GB"/>
        </w:rPr>
        <w:t>experienced</w:t>
      </w:r>
      <w:r w:rsidR="001D5291">
        <w:rPr>
          <w:rFonts w:cstheme="minorHAnsi"/>
          <w:lang w:val="en-GB"/>
        </w:rPr>
        <w:t>”)</w:t>
      </w:r>
      <w:r w:rsidR="001D5291">
        <w:t xml:space="preserve">, </w:t>
      </w:r>
      <w:proofErr w:type="spellStart"/>
      <w:r w:rsidR="00045749">
        <w:rPr>
          <w:rFonts w:cstheme="minorHAnsi"/>
          <w:lang w:val="en-GB"/>
        </w:rPr>
        <w:t>Q</w:t>
      </w:r>
      <w:r w:rsidR="00045749" w:rsidRPr="00AE0049">
        <w:rPr>
          <w:rFonts w:cstheme="minorHAnsi"/>
          <w:vertAlign w:val="subscript"/>
          <w:lang w:val="en-GB"/>
        </w:rPr>
        <w:t>rel</w:t>
      </w:r>
      <w:proofErr w:type="spellEnd"/>
      <w:r w:rsidR="00045749">
        <w:rPr>
          <w:rFonts w:cstheme="minorHAnsi"/>
          <w:vertAlign w:val="subscript"/>
          <w:lang w:val="en-GB"/>
        </w:rPr>
        <w:t xml:space="preserve"> </w:t>
      </w:r>
      <w:r w:rsidR="00045749" w:rsidRPr="00E17477">
        <w:t>=</w:t>
      </w:r>
      <w:r w:rsidR="00045749" w:rsidRPr="00E17477">
        <w:rPr>
          <w:rFonts w:cstheme="minorHAnsi"/>
          <w:lang w:val="en-GB"/>
        </w:rPr>
        <w:t xml:space="preserve"> </w:t>
      </w:r>
      <w:r w:rsidR="00045749">
        <w:rPr>
          <w:rFonts w:cstheme="minorHAnsi"/>
          <w:lang w:val="en-GB"/>
        </w:rPr>
        <w:t>Relative fish passage discharge</w:t>
      </w:r>
      <w:r w:rsidR="001D5291">
        <w:rPr>
          <w:rFonts w:cstheme="minorHAnsi"/>
          <w:lang w:val="en-GB"/>
        </w:rPr>
        <w:t xml:space="preserve"> (</w:t>
      </w:r>
      <w:r w:rsidR="00045749">
        <w:rPr>
          <w:rFonts w:cstheme="minorHAnsi"/>
          <w:lang w:val="en-GB"/>
        </w:rPr>
        <w:t>the ratio of water discharge through the fish passage to the flow passing through the turbine intake</w:t>
      </w:r>
      <w:r w:rsidR="001D5291">
        <w:rPr>
          <w:rFonts w:cstheme="minorHAnsi"/>
          <w:lang w:val="en-GB"/>
        </w:rPr>
        <w:t>)</w:t>
      </w:r>
      <w:r w:rsidR="00045749">
        <w:rPr>
          <w:rFonts w:cstheme="minorHAnsi"/>
          <w:lang w:val="en-GB"/>
        </w:rPr>
        <w:t xml:space="preserve">, </w:t>
      </w:r>
      <w:r w:rsidR="001D5291">
        <w:rPr>
          <w:color w:val="000000"/>
          <w:sz w:val="22"/>
          <w:szCs w:val="22"/>
        </w:rPr>
        <w:t>Length = Smolt total length (mm)</w:t>
      </w:r>
    </w:p>
    <w:p w14:paraId="04A6EFF1" w14:textId="11FEF557" w:rsidR="00865D5B" w:rsidRPr="004F432B" w:rsidRDefault="00865D5B" w:rsidP="00865D5B">
      <w:pPr>
        <w:spacing w:line="480" w:lineRule="auto"/>
      </w:pPr>
    </w:p>
    <w:p w14:paraId="134F90FF" w14:textId="77777777" w:rsidR="00865D5B" w:rsidRPr="004F432B" w:rsidRDefault="00865D5B" w:rsidP="00865D5B">
      <w:pPr>
        <w:spacing w:line="480" w:lineRule="auto"/>
      </w:pPr>
    </w:p>
    <w:tbl>
      <w:tblPr>
        <w:tblW w:w="7972" w:type="dxa"/>
        <w:tblInd w:w="108" w:type="dxa"/>
        <w:tblLook w:val="04A0" w:firstRow="1" w:lastRow="0" w:firstColumn="1" w:lastColumn="0" w:noHBand="0" w:noVBand="1"/>
      </w:tblPr>
      <w:tblGrid>
        <w:gridCol w:w="2586"/>
        <w:gridCol w:w="390"/>
        <w:gridCol w:w="960"/>
        <w:gridCol w:w="1008"/>
        <w:gridCol w:w="1030"/>
        <w:gridCol w:w="1036"/>
        <w:gridCol w:w="962"/>
      </w:tblGrid>
      <w:tr w:rsidR="00C53022" w:rsidRPr="004F432B" w14:paraId="6CF5535D" w14:textId="77777777" w:rsidTr="001D5291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5310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  <w:r w:rsidRPr="004F432B">
              <w:rPr>
                <w:color w:val="000000"/>
              </w:rPr>
              <w:t>Model structure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7124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  <w:r w:rsidRPr="004F432B">
              <w:rPr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544F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  <w:proofErr w:type="spellStart"/>
            <w:r w:rsidRPr="004F432B">
              <w:rPr>
                <w:color w:val="000000"/>
              </w:rPr>
              <w:t>AIC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3990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  <w:proofErr w:type="spellStart"/>
            <w:r w:rsidRPr="004F432B">
              <w:rPr>
                <w:color w:val="000000"/>
              </w:rPr>
              <w:t>ΔAICc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FB25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  <w:proofErr w:type="spellStart"/>
            <w:r w:rsidRPr="004F432B">
              <w:rPr>
                <w:color w:val="000000"/>
              </w:rPr>
              <w:t>AICcW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65E6" w14:textId="77777777" w:rsidR="00C53022" w:rsidRPr="004F432B" w:rsidRDefault="00C53022" w:rsidP="005F0E53">
            <w:pPr>
              <w:spacing w:line="480" w:lineRule="auto"/>
              <w:rPr>
                <w:color w:val="000000"/>
              </w:rPr>
            </w:pPr>
            <w:proofErr w:type="spellStart"/>
            <w:r w:rsidRPr="004F432B">
              <w:rPr>
                <w:color w:val="000000"/>
              </w:rPr>
              <w:t>Cum.Wt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AA0FE2" w14:textId="77777777" w:rsidR="00C53022" w:rsidRPr="004F432B" w:rsidRDefault="00C53022" w:rsidP="005F0E53">
            <w:pPr>
              <w:spacing w:line="480" w:lineRule="auto"/>
              <w:jc w:val="center"/>
              <w:rPr>
                <w:i/>
                <w:color w:val="000000"/>
              </w:rPr>
            </w:pPr>
            <w:r w:rsidRPr="004F432B">
              <w:rPr>
                <w:i/>
                <w:color w:val="000000"/>
              </w:rPr>
              <w:t>LL</w:t>
            </w:r>
          </w:p>
        </w:tc>
      </w:tr>
      <w:tr w:rsidR="00C53022" w:rsidRPr="004F432B" w14:paraId="765B8DFC" w14:textId="77777777" w:rsidTr="001D5291">
        <w:trPr>
          <w:trHeight w:val="288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BFDF7" w14:textId="7FD04BCB" w:rsidR="00C53022" w:rsidRPr="004F432B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lang w:val="en-GB"/>
              </w:rPr>
              <w:t>L</w:t>
            </w:r>
            <w:r w:rsidRPr="00574DB5">
              <w:rPr>
                <w:rFonts w:cstheme="minorHAnsi"/>
                <w:lang w:val="en-GB"/>
              </w:rPr>
              <w:t>oad experience</w:t>
            </w:r>
            <w:r w:rsidRPr="00045749">
              <w:rPr>
                <w:color w:val="000000"/>
                <w:sz w:val="22"/>
                <w:szCs w:val="22"/>
              </w:rPr>
              <w:t xml:space="preserve"> </w:t>
            </w:r>
            <w:r w:rsidR="00045749" w:rsidRPr="00045749">
              <w:rPr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Q</w:t>
            </w:r>
            <w:r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AA4DB" w14:textId="259719A7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31AE8" w14:textId="210839CA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6.4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C1CB5" w14:textId="539DC383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63136" w14:textId="1A15E4F3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A95D8" w14:textId="2542275C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F36645" w14:textId="573C0A09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20.21</w:t>
            </w:r>
          </w:p>
        </w:tc>
      </w:tr>
      <w:tr w:rsidR="00C53022" w:rsidRPr="004F432B" w14:paraId="0A6B8995" w14:textId="77777777" w:rsidTr="001D5291">
        <w:trPr>
          <w:trHeight w:val="288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2E539" w14:textId="0262AE15" w:rsidR="00C53022" w:rsidRPr="004F432B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lang w:val="en-GB"/>
              </w:rPr>
              <w:t>L</w:t>
            </w:r>
            <w:r w:rsidRPr="00574DB5">
              <w:rPr>
                <w:rFonts w:cstheme="minorHAnsi"/>
                <w:lang w:val="en-GB"/>
              </w:rPr>
              <w:t>oad experience</w:t>
            </w:r>
            <w:r w:rsidRPr="00045749">
              <w:rPr>
                <w:color w:val="000000"/>
                <w:sz w:val="22"/>
                <w:szCs w:val="22"/>
              </w:rPr>
              <w:t xml:space="preserve"> </w:t>
            </w:r>
            <w:r w:rsidR="00045749" w:rsidRPr="00045749">
              <w:rPr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Q</w:t>
            </w:r>
            <w:r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  <w:r w:rsidRPr="00045749">
              <w:rPr>
                <w:color w:val="000000"/>
                <w:sz w:val="22"/>
                <w:szCs w:val="22"/>
              </w:rPr>
              <w:t xml:space="preserve"> </w:t>
            </w:r>
            <w:r w:rsidR="00045749" w:rsidRPr="00045749"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</w:rPr>
              <w:t xml:space="preserve"> Length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08C1B" w14:textId="7EE88F37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BBDD4" w14:textId="14CF5EEF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7.8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E3592" w14:textId="0C575569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A0DCA" w14:textId="3264DB05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FB981" w14:textId="45A8219C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8C4968" w14:textId="73BF6595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19.88</w:t>
            </w:r>
          </w:p>
        </w:tc>
      </w:tr>
      <w:tr w:rsidR="00C53022" w:rsidRPr="004F432B" w14:paraId="256E2882" w14:textId="77777777" w:rsidTr="001D5291">
        <w:trPr>
          <w:trHeight w:val="288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9D718" w14:textId="23D5EA9C" w:rsidR="00C53022" w:rsidRPr="004F432B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cstheme="minorHAnsi"/>
                <w:lang w:val="en-GB"/>
              </w:rPr>
              <w:t>Q</w:t>
            </w:r>
            <w:r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  <w:r w:rsidRPr="00045749">
              <w:rPr>
                <w:color w:val="000000"/>
                <w:sz w:val="22"/>
                <w:szCs w:val="22"/>
              </w:rPr>
              <w:t xml:space="preserve"> </w:t>
            </w:r>
            <w:r w:rsidR="00045749" w:rsidRPr="00045749"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</w:rPr>
              <w:t xml:space="preserve"> Length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D95DF" w14:textId="472E7E09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B8A45" w14:textId="27A68440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4.3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42F16" w14:textId="3686F994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8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F5DC6" w14:textId="18A578A4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D354B" w14:textId="3F7F54A0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B25936" w14:textId="2D87811F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34.13</w:t>
            </w:r>
          </w:p>
        </w:tc>
      </w:tr>
      <w:tr w:rsidR="00C53022" w:rsidRPr="004F432B" w14:paraId="43620BC3" w14:textId="77777777" w:rsidTr="001D5291">
        <w:trPr>
          <w:trHeight w:val="288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4D713" w14:textId="3644FF74" w:rsidR="00C53022" w:rsidRPr="004F432B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cstheme="minorHAnsi"/>
                <w:lang w:val="en-GB"/>
              </w:rPr>
              <w:t>Q</w:t>
            </w:r>
            <w:r w:rsidRPr="00AE0049">
              <w:rPr>
                <w:rFonts w:cstheme="minorHAnsi"/>
                <w:vertAlign w:val="subscript"/>
                <w:lang w:val="en-GB"/>
              </w:rPr>
              <w:t>rel</w:t>
            </w:r>
            <w:proofErr w:type="spellEnd"/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BBCB2" w14:textId="744C7AE3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2D11F" w14:textId="044E9F5C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4.5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D42F8" w14:textId="4CFF954D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EDA1D" w14:textId="48E62BFA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28951" w14:textId="36B4F451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CABFDF" w14:textId="5983B6D1" w:rsidR="00C53022" w:rsidRPr="004F432B" w:rsidRDefault="00045749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35.25</w:t>
            </w:r>
          </w:p>
        </w:tc>
      </w:tr>
      <w:tr w:rsidR="001D5291" w:rsidRPr="004F432B" w14:paraId="3B49E455" w14:textId="77777777" w:rsidTr="001D5291">
        <w:trPr>
          <w:trHeight w:val="288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0E2A8" w14:textId="7AA86CC8" w:rsidR="001D5291" w:rsidRPr="00045749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3F543" w14:textId="2BA3C6BA" w:rsidR="001D5291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4E7F3" w14:textId="66922AEF" w:rsidR="001D5291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0.5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3429A" w14:textId="04029FD7" w:rsidR="001D5291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.0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EC205" w14:textId="3AF2BAF6" w:rsidR="001D5291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61CDF" w14:textId="56990312" w:rsidR="001D5291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8E75CB" w14:textId="3F35D74E" w:rsidR="001D5291" w:rsidRDefault="001D5291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83.26</w:t>
            </w:r>
          </w:p>
        </w:tc>
      </w:tr>
      <w:tr w:rsidR="003E012C" w:rsidRPr="004F432B" w14:paraId="5D7BA287" w14:textId="77777777" w:rsidTr="001D5291">
        <w:trPr>
          <w:trHeight w:val="288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187EF" w14:textId="27370918" w:rsidR="003E012C" w:rsidRDefault="003E012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lang w:val="en-GB"/>
              </w:rPr>
              <w:t>L</w:t>
            </w:r>
            <w:r w:rsidRPr="00574DB5">
              <w:rPr>
                <w:rFonts w:cstheme="minorHAnsi"/>
                <w:lang w:val="en-GB"/>
              </w:rPr>
              <w:t>oad experience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8A600" w14:textId="0564B0E5" w:rsidR="003E012C" w:rsidRDefault="003E012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54775" w14:textId="4D5533C4" w:rsidR="003E012C" w:rsidRDefault="003E012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1.1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33E46" w14:textId="7A9B36FD" w:rsidR="003E012C" w:rsidRDefault="003E012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.6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8FD7E" w14:textId="1CB77176" w:rsidR="003E012C" w:rsidRDefault="003E012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17A35" w14:textId="1F7737B7" w:rsidR="003E012C" w:rsidRDefault="003E012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99F5E7" w14:textId="08EF72EA" w:rsidR="003E012C" w:rsidRDefault="003E012C" w:rsidP="005F0E53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83.56</w:t>
            </w:r>
          </w:p>
        </w:tc>
      </w:tr>
    </w:tbl>
    <w:p w14:paraId="396B5868" w14:textId="77777777" w:rsidR="00865D5B" w:rsidRPr="004F432B" w:rsidRDefault="00865D5B" w:rsidP="00865D5B"/>
    <w:p w14:paraId="0AFCFFFE" w14:textId="77777777" w:rsidR="00C53022" w:rsidRDefault="00C53022">
      <w:pPr>
        <w:spacing w:after="160" w:line="259" w:lineRule="auto"/>
      </w:pPr>
      <w:r>
        <w:br w:type="page"/>
      </w:r>
    </w:p>
    <w:p w14:paraId="31D62A58" w14:textId="77777777" w:rsidR="00865D5B" w:rsidRPr="004F432B" w:rsidRDefault="00865D5B" w:rsidP="00865D5B">
      <w:pPr>
        <w:spacing w:line="480" w:lineRule="auto"/>
        <w:rPr>
          <w:lang w:val="en-GB"/>
        </w:rPr>
      </w:pPr>
    </w:p>
    <w:p w14:paraId="495ECF4C" w14:textId="77777777" w:rsidR="00490EDC" w:rsidRDefault="0025663F"/>
    <w:sectPr w:rsidR="00490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1B9DE" w14:textId="77777777" w:rsidR="007143A3" w:rsidRDefault="007143A3" w:rsidP="009D29FF">
      <w:r>
        <w:separator/>
      </w:r>
    </w:p>
  </w:endnote>
  <w:endnote w:type="continuationSeparator" w:id="0">
    <w:p w14:paraId="64504307" w14:textId="77777777" w:rsidR="007143A3" w:rsidRDefault="007143A3" w:rsidP="009D2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0F702" w14:textId="77777777" w:rsidR="007143A3" w:rsidRDefault="007143A3" w:rsidP="009D29FF">
      <w:r>
        <w:separator/>
      </w:r>
    </w:p>
  </w:footnote>
  <w:footnote w:type="continuationSeparator" w:id="0">
    <w:p w14:paraId="04DD7BFE" w14:textId="77777777" w:rsidR="007143A3" w:rsidRDefault="007143A3" w:rsidP="009D2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5B"/>
    <w:rsid w:val="00045749"/>
    <w:rsid w:val="0013631D"/>
    <w:rsid w:val="001755F8"/>
    <w:rsid w:val="0017766C"/>
    <w:rsid w:val="00180EBB"/>
    <w:rsid w:val="00190EC9"/>
    <w:rsid w:val="00195F2A"/>
    <w:rsid w:val="001D5291"/>
    <w:rsid w:val="001E0751"/>
    <w:rsid w:val="0021201B"/>
    <w:rsid w:val="0025663F"/>
    <w:rsid w:val="003B1BD1"/>
    <w:rsid w:val="003B239A"/>
    <w:rsid w:val="003D441B"/>
    <w:rsid w:val="003E012C"/>
    <w:rsid w:val="003F0278"/>
    <w:rsid w:val="005E6C46"/>
    <w:rsid w:val="0060781F"/>
    <w:rsid w:val="006D128E"/>
    <w:rsid w:val="0070043E"/>
    <w:rsid w:val="007143A3"/>
    <w:rsid w:val="00736692"/>
    <w:rsid w:val="007564FE"/>
    <w:rsid w:val="00831395"/>
    <w:rsid w:val="00865D5B"/>
    <w:rsid w:val="00953650"/>
    <w:rsid w:val="009A02B0"/>
    <w:rsid w:val="009D29FF"/>
    <w:rsid w:val="009F24B4"/>
    <w:rsid w:val="00B21B7D"/>
    <w:rsid w:val="00B22AC0"/>
    <w:rsid w:val="00BA61DC"/>
    <w:rsid w:val="00C23E13"/>
    <w:rsid w:val="00C34DF2"/>
    <w:rsid w:val="00C53022"/>
    <w:rsid w:val="00D275FB"/>
    <w:rsid w:val="00DA48B9"/>
    <w:rsid w:val="00E17477"/>
    <w:rsid w:val="00E66241"/>
    <w:rsid w:val="00F260ED"/>
    <w:rsid w:val="00F65994"/>
    <w:rsid w:val="00F87812"/>
    <w:rsid w:val="00F87C5A"/>
    <w:rsid w:val="00FF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9DE5F31"/>
  <w15:chartTrackingRefBased/>
  <w15:docId w15:val="{6F72165D-C352-435F-B5D3-1F85CC5A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65D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D5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D5B"/>
    <w:rPr>
      <w:rFonts w:ascii="Segoe UI" w:eastAsiaTheme="minorHAnsi" w:hAnsi="Segoe UI" w:cs="Segoe UI"/>
      <w:sz w:val="18"/>
      <w:szCs w:val="18"/>
      <w:lang w:val="nb-NO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D5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65D5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6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424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Haraldstad</dc:creator>
  <cp:keywords/>
  <dc:description/>
  <cp:lastModifiedBy>Tormod Haraldstad</cp:lastModifiedBy>
  <cp:revision>2</cp:revision>
  <dcterms:created xsi:type="dcterms:W3CDTF">2021-07-16T20:01:00Z</dcterms:created>
  <dcterms:modified xsi:type="dcterms:W3CDTF">2021-07-16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7-13T07:34:3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ecbd875-7be4-44dd-989b-0e85048322af</vt:lpwstr>
  </property>
  <property fmtid="{D5CDD505-2E9C-101B-9397-08002B2CF9AE}" pid="8" name="MSIP_Label_d0484126-3486-41a9-802e-7f1e2277276c_ContentBits">
    <vt:lpwstr>0</vt:lpwstr>
  </property>
</Properties>
</file>